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1E9783" w14:textId="479B5014" w:rsidR="00254B04" w:rsidRPr="00031B2C" w:rsidRDefault="00254B04" w:rsidP="00254B04">
      <w:pPr>
        <w:jc w:val="center"/>
        <w:rPr>
          <w:b/>
          <w:bCs/>
        </w:rPr>
      </w:pPr>
      <w:r w:rsidRPr="00031B2C">
        <w:rPr>
          <w:b/>
          <w:bCs/>
        </w:rPr>
        <w:t>Demographic characteristics of the non-randomized feasibility trial sample (n=1048)</w:t>
      </w:r>
    </w:p>
    <w:p w14:paraId="0AA72EB8" w14:textId="77777777" w:rsidR="00254B04" w:rsidRDefault="00254B04" w:rsidP="00254B04"/>
    <w:p w14:paraId="4AB8102D" w14:textId="59007FB7" w:rsidR="00254B04" w:rsidRPr="00D20892" w:rsidRDefault="00254B04" w:rsidP="00254B04">
      <w:r w:rsidRPr="00D20892">
        <w:rPr>
          <w:b/>
          <w:bCs/>
        </w:rPr>
        <w:t xml:space="preserve">Table </w:t>
      </w:r>
      <w:r w:rsidR="003A7211">
        <w:rPr>
          <w:b/>
          <w:bCs/>
        </w:rPr>
        <w:t>S1.</w:t>
      </w:r>
      <w:r>
        <w:rPr>
          <w:b/>
          <w:bCs/>
        </w:rPr>
        <w:t xml:space="preserve"> </w:t>
      </w:r>
      <w:r w:rsidRPr="008C49A5">
        <w:t>Demographic characteristics of the total non-randomized feasibility trial sample at baseline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63"/>
        <w:gridCol w:w="2156"/>
        <w:gridCol w:w="1807"/>
      </w:tblGrid>
      <w:tr w:rsidR="00254B04" w:rsidRPr="00D20892" w14:paraId="66CD3C6D" w14:textId="77777777" w:rsidTr="002201C3">
        <w:trPr>
          <w:trHeight w:val="450"/>
        </w:trPr>
        <w:tc>
          <w:tcPr>
            <w:tcW w:w="525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2516531" w14:textId="77777777" w:rsidR="00254B04" w:rsidRPr="00D20892" w:rsidRDefault="00254B04" w:rsidP="002201C3">
            <w:r w:rsidRPr="00D20892">
              <w:t> </w:t>
            </w:r>
          </w:p>
          <w:p w14:paraId="57A3D048" w14:textId="77777777" w:rsidR="00254B04" w:rsidRPr="00D20892" w:rsidRDefault="00254B04" w:rsidP="002201C3">
            <w:r>
              <w:t>Demographic c</w:t>
            </w:r>
            <w:r w:rsidRPr="00D20892">
              <w:t>haracteristic </w:t>
            </w:r>
          </w:p>
        </w:tc>
        <w:tc>
          <w:tcPr>
            <w:tcW w:w="411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27A3EEF" w14:textId="77777777" w:rsidR="00254B04" w:rsidRPr="00D20892" w:rsidRDefault="00254B04" w:rsidP="002201C3">
            <w:r w:rsidRPr="00D20892">
              <w:t xml:space="preserve">Total </w:t>
            </w:r>
            <w:r>
              <w:t>s</w:t>
            </w:r>
            <w:r w:rsidRPr="00D20892">
              <w:t>ample (</w:t>
            </w:r>
            <w:r>
              <w:t>n</w:t>
            </w:r>
            <w:r w:rsidRPr="00D20892">
              <w:t>=1048) </w:t>
            </w:r>
          </w:p>
        </w:tc>
      </w:tr>
      <w:tr w:rsidR="00254B04" w:rsidRPr="00D20892" w14:paraId="0751846C" w14:textId="77777777" w:rsidTr="002201C3">
        <w:trPr>
          <w:trHeight w:val="45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A940720" w14:textId="77777777" w:rsidR="00254B04" w:rsidRPr="00D20892" w:rsidRDefault="00254B04" w:rsidP="002201C3"/>
        </w:tc>
        <w:tc>
          <w:tcPr>
            <w:tcW w:w="22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BE2352F" w14:textId="77777777" w:rsidR="00254B04" w:rsidRPr="00D20892" w:rsidRDefault="00254B04" w:rsidP="002201C3">
            <w:r w:rsidRPr="00D20892">
              <w:rPr>
                <w:i/>
                <w:iCs/>
              </w:rPr>
              <w:t>M</w:t>
            </w:r>
            <w:r w:rsidRPr="00D20892"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01F2EC1" w14:textId="77777777" w:rsidR="00254B04" w:rsidRPr="00D20892" w:rsidRDefault="00254B04" w:rsidP="002201C3">
            <w:r w:rsidRPr="00D20892">
              <w:rPr>
                <w:i/>
                <w:iCs/>
              </w:rPr>
              <w:t>SD</w:t>
            </w:r>
            <w:r w:rsidRPr="00D20892">
              <w:t> </w:t>
            </w:r>
          </w:p>
        </w:tc>
      </w:tr>
      <w:tr w:rsidR="00254B04" w:rsidRPr="00D20892" w14:paraId="2838BD99" w14:textId="77777777" w:rsidTr="002201C3">
        <w:trPr>
          <w:trHeight w:val="45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1E2B2" w14:textId="77777777" w:rsidR="00254B04" w:rsidRPr="00D20892" w:rsidRDefault="00254B04" w:rsidP="002201C3">
            <w:r w:rsidRPr="00D20892">
              <w:t>Age </w:t>
            </w:r>
          </w:p>
        </w:tc>
        <w:tc>
          <w:tcPr>
            <w:tcW w:w="22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972C119" w14:textId="77777777" w:rsidR="00254B04" w:rsidRPr="00D20892" w:rsidRDefault="00254B04" w:rsidP="002201C3">
            <w:r w:rsidRPr="00D20892">
              <w:t>16.86 </w:t>
            </w:r>
          </w:p>
        </w:tc>
        <w:tc>
          <w:tcPr>
            <w:tcW w:w="18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266AE48" w14:textId="77777777" w:rsidR="00254B04" w:rsidRPr="00D20892" w:rsidRDefault="00254B04" w:rsidP="002201C3">
            <w:r w:rsidRPr="00D20892">
              <w:t>0.74 </w:t>
            </w:r>
          </w:p>
        </w:tc>
      </w:tr>
      <w:tr w:rsidR="00254B04" w:rsidRPr="00D20892" w14:paraId="2DB50809" w14:textId="77777777" w:rsidTr="002201C3">
        <w:trPr>
          <w:trHeight w:val="45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E6E53" w14:textId="77777777" w:rsidR="00254B04" w:rsidRPr="00D20892" w:rsidRDefault="00254B04" w:rsidP="002201C3">
            <w:r w:rsidRPr="00D20892">
              <w:t>  </w:t>
            </w:r>
          </w:p>
        </w:tc>
        <w:tc>
          <w:tcPr>
            <w:tcW w:w="22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16B3487" w14:textId="77777777" w:rsidR="00254B04" w:rsidRPr="00D20892" w:rsidRDefault="00254B04" w:rsidP="002201C3">
            <w:r w:rsidRPr="00D20892">
              <w:rPr>
                <w:i/>
                <w:iCs/>
              </w:rPr>
              <w:t>%</w:t>
            </w:r>
            <w:r w:rsidRPr="00D20892">
              <w:t> </w:t>
            </w:r>
          </w:p>
        </w:tc>
        <w:tc>
          <w:tcPr>
            <w:tcW w:w="18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8CAF8BB" w14:textId="77777777" w:rsidR="00254B04" w:rsidRPr="00D20892" w:rsidRDefault="00254B04" w:rsidP="002201C3">
            <w:r w:rsidRPr="00D20892">
              <w:rPr>
                <w:i/>
                <w:iCs/>
              </w:rPr>
              <w:t>n</w:t>
            </w:r>
            <w:r w:rsidRPr="00D20892">
              <w:t> </w:t>
            </w:r>
          </w:p>
        </w:tc>
      </w:tr>
      <w:tr w:rsidR="00254B04" w:rsidRPr="00D20892" w14:paraId="4AD9D06B" w14:textId="77777777" w:rsidTr="002201C3">
        <w:trPr>
          <w:trHeight w:val="45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1FC8A" w14:textId="77777777" w:rsidR="00254B04" w:rsidRPr="00D20892" w:rsidRDefault="00254B04" w:rsidP="002201C3">
            <w:r w:rsidRPr="00D20892">
              <w:t>Sex at birth </w:t>
            </w:r>
          </w:p>
        </w:tc>
        <w:tc>
          <w:tcPr>
            <w:tcW w:w="2235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842079D" w14:textId="77777777" w:rsidR="00254B04" w:rsidRPr="00D20892" w:rsidRDefault="00254B04" w:rsidP="002201C3">
            <w:r w:rsidRPr="00D20892">
              <w:t>  </w:t>
            </w:r>
          </w:p>
        </w:tc>
        <w:tc>
          <w:tcPr>
            <w:tcW w:w="1875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82ABE77" w14:textId="77777777" w:rsidR="00254B04" w:rsidRPr="00D20892" w:rsidRDefault="00254B04" w:rsidP="002201C3">
            <w:r w:rsidRPr="00D20892">
              <w:t>  </w:t>
            </w:r>
          </w:p>
        </w:tc>
      </w:tr>
      <w:tr w:rsidR="00254B04" w:rsidRPr="00940DE2" w14:paraId="227E7215" w14:textId="77777777" w:rsidTr="002201C3">
        <w:trPr>
          <w:trHeight w:val="45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D7602" w14:textId="77777777" w:rsidR="00254B04" w:rsidRPr="00940DE2" w:rsidRDefault="00254B04" w:rsidP="002201C3">
            <w:r w:rsidRPr="00940DE2">
              <w:t>    Female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4FC1A" w14:textId="77777777" w:rsidR="00254B04" w:rsidRPr="00940DE2" w:rsidRDefault="00254B04" w:rsidP="002201C3">
            <w:r w:rsidRPr="00940DE2">
              <w:t>72.4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882EF7" w14:textId="77777777" w:rsidR="00254B04" w:rsidRPr="00940DE2" w:rsidRDefault="00254B04" w:rsidP="002201C3">
            <w:r w:rsidRPr="00940DE2">
              <w:t>759 </w:t>
            </w:r>
          </w:p>
        </w:tc>
      </w:tr>
      <w:tr w:rsidR="00254B04" w:rsidRPr="00940DE2" w14:paraId="03F6A735" w14:textId="77777777" w:rsidTr="002201C3">
        <w:trPr>
          <w:trHeight w:val="45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B4A85" w14:textId="77777777" w:rsidR="00254B04" w:rsidRPr="00940DE2" w:rsidRDefault="00254B04" w:rsidP="002201C3">
            <w:r w:rsidRPr="00940DE2">
              <w:t>    Male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6C7AD" w14:textId="77777777" w:rsidR="00254B04" w:rsidRPr="00940DE2" w:rsidRDefault="00254B04" w:rsidP="002201C3">
            <w:r w:rsidRPr="00940DE2">
              <w:t>27.6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71F3F" w14:textId="77777777" w:rsidR="00254B04" w:rsidRPr="00940DE2" w:rsidRDefault="00254B04" w:rsidP="002201C3">
            <w:r w:rsidRPr="00940DE2">
              <w:t>289  </w:t>
            </w:r>
          </w:p>
        </w:tc>
      </w:tr>
      <w:tr w:rsidR="00254B04" w:rsidRPr="00940DE2" w14:paraId="6181E302" w14:textId="77777777" w:rsidTr="002201C3">
        <w:trPr>
          <w:trHeight w:val="45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93E46" w14:textId="77777777" w:rsidR="00254B04" w:rsidRPr="00940DE2" w:rsidRDefault="00254B04" w:rsidP="002201C3">
            <w:r w:rsidRPr="00940DE2">
              <w:t>Gender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6C8BD" w14:textId="77777777" w:rsidR="00254B04" w:rsidRPr="00940DE2" w:rsidRDefault="00254B04" w:rsidP="002201C3">
            <w:r w:rsidRPr="00940DE2">
              <w:rPr>
                <w:i/>
                <w:iCs/>
              </w:rPr>
              <w:t> </w:t>
            </w:r>
            <w:r w:rsidRPr="00940DE2"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FD52C" w14:textId="77777777" w:rsidR="00254B04" w:rsidRPr="00940DE2" w:rsidRDefault="00254B04" w:rsidP="002201C3">
            <w:r w:rsidRPr="00940DE2">
              <w:rPr>
                <w:i/>
                <w:iCs/>
              </w:rPr>
              <w:t> </w:t>
            </w:r>
            <w:r w:rsidRPr="00940DE2">
              <w:t> </w:t>
            </w:r>
          </w:p>
        </w:tc>
      </w:tr>
      <w:tr w:rsidR="00254B04" w:rsidRPr="00940DE2" w14:paraId="1E0659DE" w14:textId="77777777" w:rsidTr="002201C3">
        <w:trPr>
          <w:trHeight w:val="45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E9E77" w14:textId="77777777" w:rsidR="00254B04" w:rsidRPr="00940DE2" w:rsidRDefault="00254B04" w:rsidP="002201C3">
            <w:r w:rsidRPr="00940DE2">
              <w:t>    Female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213CC" w14:textId="77777777" w:rsidR="00254B04" w:rsidRPr="00940DE2" w:rsidRDefault="00254B04" w:rsidP="002201C3">
            <w:r w:rsidRPr="00940DE2">
              <w:t>69.5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E476A" w14:textId="77777777" w:rsidR="00254B04" w:rsidRPr="00940DE2" w:rsidRDefault="00254B04" w:rsidP="002201C3">
            <w:r w:rsidRPr="00940DE2">
              <w:t>728  </w:t>
            </w:r>
          </w:p>
        </w:tc>
      </w:tr>
      <w:tr w:rsidR="00254B04" w:rsidRPr="00940DE2" w14:paraId="7C64B431" w14:textId="77777777" w:rsidTr="002201C3">
        <w:trPr>
          <w:trHeight w:val="45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26180" w14:textId="77777777" w:rsidR="00254B04" w:rsidRPr="00940DE2" w:rsidRDefault="00254B04" w:rsidP="002201C3">
            <w:r w:rsidRPr="00940DE2">
              <w:t>    Male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3731E" w14:textId="77777777" w:rsidR="00254B04" w:rsidRPr="00940DE2" w:rsidRDefault="00254B04" w:rsidP="002201C3">
            <w:r w:rsidRPr="00940DE2">
              <w:t>27.3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43D68" w14:textId="77777777" w:rsidR="00254B04" w:rsidRPr="00940DE2" w:rsidRDefault="00254B04" w:rsidP="002201C3">
            <w:r w:rsidRPr="00940DE2">
              <w:t>286  </w:t>
            </w:r>
          </w:p>
        </w:tc>
      </w:tr>
      <w:tr w:rsidR="00254B04" w:rsidRPr="00940DE2" w14:paraId="6C053363" w14:textId="77777777" w:rsidTr="002201C3">
        <w:trPr>
          <w:trHeight w:val="45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1ADEB" w14:textId="77777777" w:rsidR="00254B04" w:rsidRPr="00940DE2" w:rsidRDefault="00254B04" w:rsidP="002201C3">
            <w:r w:rsidRPr="00940DE2">
              <w:t>    Prefer not to say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9DC6C" w14:textId="77777777" w:rsidR="00254B04" w:rsidRPr="00940DE2" w:rsidRDefault="00254B04" w:rsidP="002201C3">
            <w:r w:rsidRPr="00940DE2">
              <w:t>2.8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A0316" w14:textId="77777777" w:rsidR="00254B04" w:rsidRPr="00940DE2" w:rsidRDefault="00254B04" w:rsidP="002201C3">
            <w:r w:rsidRPr="00940DE2">
              <w:t>29  </w:t>
            </w:r>
          </w:p>
        </w:tc>
      </w:tr>
      <w:tr w:rsidR="00254B04" w:rsidRPr="00940DE2" w14:paraId="260AAB1A" w14:textId="77777777" w:rsidTr="002201C3">
        <w:trPr>
          <w:trHeight w:val="45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15959" w14:textId="77777777" w:rsidR="00254B04" w:rsidRPr="00940DE2" w:rsidRDefault="00254B04" w:rsidP="002201C3">
            <w:r w:rsidRPr="00940DE2">
              <w:t>Ethnicity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D72E3" w14:textId="77777777" w:rsidR="00254B04" w:rsidRPr="00940DE2" w:rsidRDefault="00254B04" w:rsidP="002201C3">
            <w:r w:rsidRPr="00940DE2">
              <w:t> 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CD5A37" w14:textId="77777777" w:rsidR="00254B04" w:rsidRPr="00940DE2" w:rsidRDefault="00254B04" w:rsidP="002201C3">
            <w:r w:rsidRPr="00940DE2">
              <w:t>  </w:t>
            </w:r>
          </w:p>
        </w:tc>
      </w:tr>
      <w:tr w:rsidR="00254B04" w:rsidRPr="00940DE2" w14:paraId="3BFDBADC" w14:textId="77777777" w:rsidTr="002201C3">
        <w:trPr>
          <w:trHeight w:val="45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2C3FD" w14:textId="77777777" w:rsidR="00254B04" w:rsidRPr="00940DE2" w:rsidRDefault="00254B04" w:rsidP="002201C3">
            <w:r w:rsidRPr="00940DE2">
              <w:t>Asian or Asian British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57596" w14:textId="77777777" w:rsidR="00254B04" w:rsidRPr="00940DE2" w:rsidRDefault="00254B04" w:rsidP="002201C3">
            <w:r w:rsidRPr="00940DE2">
              <w:t>8.6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ECC991" w14:textId="77777777" w:rsidR="00254B04" w:rsidRPr="00940DE2" w:rsidRDefault="00254B04" w:rsidP="002201C3">
            <w:r w:rsidRPr="00940DE2">
              <w:t>90  </w:t>
            </w:r>
          </w:p>
        </w:tc>
      </w:tr>
      <w:tr w:rsidR="00254B04" w:rsidRPr="00940DE2" w14:paraId="7B391EBD" w14:textId="77777777" w:rsidTr="002201C3">
        <w:trPr>
          <w:trHeight w:val="45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65514" w14:textId="77777777" w:rsidR="00254B04" w:rsidRPr="00940DE2" w:rsidRDefault="00254B04" w:rsidP="002201C3">
            <w:r w:rsidRPr="00940DE2">
              <w:t>    Bangladeshi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A9ADB" w14:textId="77777777" w:rsidR="00254B04" w:rsidRPr="00940DE2" w:rsidRDefault="00254B04" w:rsidP="002201C3">
            <w:r w:rsidRPr="00940DE2">
              <w:t>12.2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3C56A" w14:textId="77777777" w:rsidR="00254B04" w:rsidRPr="00940DE2" w:rsidRDefault="00254B04" w:rsidP="002201C3">
            <w:r w:rsidRPr="00940DE2">
              <w:t>11  </w:t>
            </w:r>
          </w:p>
        </w:tc>
      </w:tr>
      <w:tr w:rsidR="00254B04" w:rsidRPr="00940DE2" w14:paraId="5D0FFBD7" w14:textId="77777777" w:rsidTr="002201C3">
        <w:trPr>
          <w:trHeight w:val="45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D3171" w14:textId="77777777" w:rsidR="00254B04" w:rsidRPr="00940DE2" w:rsidRDefault="00254B04" w:rsidP="002201C3">
            <w:r w:rsidRPr="00940DE2">
              <w:t>    Chinese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EB4C2" w14:textId="77777777" w:rsidR="00254B04" w:rsidRPr="00940DE2" w:rsidRDefault="00254B04" w:rsidP="002201C3">
            <w:r w:rsidRPr="00940DE2">
              <w:t>1.1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A96837" w14:textId="77777777" w:rsidR="00254B04" w:rsidRPr="00940DE2" w:rsidRDefault="00254B04" w:rsidP="002201C3">
            <w:r w:rsidRPr="00940DE2">
              <w:t>1 </w:t>
            </w:r>
          </w:p>
        </w:tc>
      </w:tr>
      <w:tr w:rsidR="00254B04" w:rsidRPr="00940DE2" w14:paraId="42DE7B5A" w14:textId="77777777" w:rsidTr="002201C3">
        <w:trPr>
          <w:trHeight w:val="45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D5CAB" w14:textId="77777777" w:rsidR="00254B04" w:rsidRPr="00940DE2" w:rsidRDefault="00254B04" w:rsidP="002201C3">
            <w:r w:rsidRPr="00940DE2">
              <w:t>    Indian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18E5BC" w14:textId="77777777" w:rsidR="00254B04" w:rsidRPr="00940DE2" w:rsidRDefault="00254B04" w:rsidP="002201C3">
            <w:r w:rsidRPr="00940DE2">
              <w:t>25.6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2406E" w14:textId="77777777" w:rsidR="00254B04" w:rsidRPr="00940DE2" w:rsidRDefault="00254B04" w:rsidP="002201C3">
            <w:r w:rsidRPr="00940DE2">
              <w:t>23 </w:t>
            </w:r>
          </w:p>
        </w:tc>
      </w:tr>
      <w:tr w:rsidR="00254B04" w:rsidRPr="00940DE2" w14:paraId="7AA91CCD" w14:textId="77777777" w:rsidTr="002201C3">
        <w:trPr>
          <w:trHeight w:val="45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EF8CB" w14:textId="77777777" w:rsidR="00254B04" w:rsidRPr="00940DE2" w:rsidRDefault="00254B04" w:rsidP="002201C3">
            <w:r w:rsidRPr="00940DE2">
              <w:t>    Pakistani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B806D" w14:textId="77777777" w:rsidR="00254B04" w:rsidRPr="00940DE2" w:rsidRDefault="00254B04" w:rsidP="002201C3">
            <w:r w:rsidRPr="00940DE2">
              <w:t>34.4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AB908" w14:textId="77777777" w:rsidR="00254B04" w:rsidRPr="00940DE2" w:rsidRDefault="00254B04" w:rsidP="002201C3">
            <w:r w:rsidRPr="00940DE2">
              <w:t>31 </w:t>
            </w:r>
          </w:p>
        </w:tc>
      </w:tr>
      <w:tr w:rsidR="00254B04" w:rsidRPr="00940DE2" w14:paraId="07DE7D9C" w14:textId="77777777" w:rsidTr="002201C3">
        <w:trPr>
          <w:trHeight w:val="45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2EDD1" w14:textId="77777777" w:rsidR="00254B04" w:rsidRPr="00940DE2" w:rsidRDefault="00254B04" w:rsidP="002201C3">
            <w:r w:rsidRPr="00940DE2">
              <w:t>    Any other Asian background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2A42D2" w14:textId="77777777" w:rsidR="00254B04" w:rsidRPr="00940DE2" w:rsidRDefault="00254B04" w:rsidP="002201C3">
            <w:r w:rsidRPr="00940DE2">
              <w:t>26.7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2283D" w14:textId="77777777" w:rsidR="00254B04" w:rsidRPr="00940DE2" w:rsidRDefault="00254B04" w:rsidP="002201C3">
            <w:r w:rsidRPr="00940DE2">
              <w:t>24 </w:t>
            </w:r>
          </w:p>
        </w:tc>
      </w:tr>
      <w:tr w:rsidR="00254B04" w:rsidRPr="00940DE2" w14:paraId="6E8E5B3D" w14:textId="77777777" w:rsidTr="002201C3">
        <w:trPr>
          <w:trHeight w:val="45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58E27" w14:textId="77777777" w:rsidR="00254B04" w:rsidRPr="00940DE2" w:rsidRDefault="00254B04" w:rsidP="002201C3">
            <w:r w:rsidRPr="00940DE2">
              <w:t>Black, Black British, Caribbean or African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B6F20" w14:textId="77777777" w:rsidR="00254B04" w:rsidRPr="00940DE2" w:rsidRDefault="00254B04" w:rsidP="002201C3">
            <w:r w:rsidRPr="00940DE2">
              <w:t>4.5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2C2F7" w14:textId="77777777" w:rsidR="00254B04" w:rsidRPr="00940DE2" w:rsidRDefault="00254B04" w:rsidP="002201C3">
            <w:r w:rsidRPr="00940DE2">
              <w:t>47 </w:t>
            </w:r>
          </w:p>
        </w:tc>
      </w:tr>
      <w:tr w:rsidR="00254B04" w:rsidRPr="00940DE2" w14:paraId="46152DDD" w14:textId="77777777" w:rsidTr="002201C3">
        <w:trPr>
          <w:trHeight w:val="45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F275F" w14:textId="77777777" w:rsidR="00254B04" w:rsidRPr="00940DE2" w:rsidRDefault="00254B04" w:rsidP="002201C3">
            <w:r w:rsidRPr="00940DE2">
              <w:t>    African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65D3A" w14:textId="77777777" w:rsidR="00254B04" w:rsidRPr="00940DE2" w:rsidRDefault="00254B04" w:rsidP="002201C3">
            <w:r w:rsidRPr="00940DE2">
              <w:t>72.3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33B42" w14:textId="77777777" w:rsidR="00254B04" w:rsidRPr="00940DE2" w:rsidRDefault="00254B04" w:rsidP="002201C3">
            <w:r w:rsidRPr="00940DE2">
              <w:t>34 </w:t>
            </w:r>
          </w:p>
        </w:tc>
      </w:tr>
      <w:tr w:rsidR="00254B04" w:rsidRPr="00940DE2" w14:paraId="5411C37E" w14:textId="77777777" w:rsidTr="002201C3">
        <w:trPr>
          <w:trHeight w:val="45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D5DCA" w14:textId="77777777" w:rsidR="00254B04" w:rsidRPr="00940DE2" w:rsidRDefault="00254B04" w:rsidP="002201C3">
            <w:r w:rsidRPr="00940DE2">
              <w:t>    Caribbean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3D472" w14:textId="77777777" w:rsidR="00254B04" w:rsidRPr="00940DE2" w:rsidRDefault="00254B04" w:rsidP="002201C3">
            <w:r w:rsidRPr="00940DE2">
              <w:t>14.9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09C686" w14:textId="77777777" w:rsidR="00254B04" w:rsidRPr="00940DE2" w:rsidRDefault="00254B04" w:rsidP="002201C3">
            <w:r w:rsidRPr="00940DE2">
              <w:t>7  </w:t>
            </w:r>
          </w:p>
        </w:tc>
      </w:tr>
      <w:tr w:rsidR="00254B04" w:rsidRPr="00940DE2" w14:paraId="17E9DD0A" w14:textId="77777777" w:rsidTr="002201C3">
        <w:trPr>
          <w:trHeight w:val="45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5972F" w14:textId="77777777" w:rsidR="00254B04" w:rsidRPr="00940DE2" w:rsidRDefault="00254B04" w:rsidP="002201C3">
            <w:r w:rsidRPr="00940DE2">
              <w:t>    Any other Black, Black British or Caribbean background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5BAD1" w14:textId="77777777" w:rsidR="00254B04" w:rsidRPr="00940DE2" w:rsidRDefault="00254B04" w:rsidP="002201C3">
            <w:r w:rsidRPr="00940DE2">
              <w:t>12.8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CCE7A" w14:textId="77777777" w:rsidR="00254B04" w:rsidRPr="00940DE2" w:rsidRDefault="00254B04" w:rsidP="002201C3">
            <w:r w:rsidRPr="00940DE2">
              <w:t>6  </w:t>
            </w:r>
          </w:p>
        </w:tc>
      </w:tr>
      <w:tr w:rsidR="00254B04" w:rsidRPr="00940DE2" w14:paraId="5B5FF298" w14:textId="77777777" w:rsidTr="002201C3">
        <w:trPr>
          <w:trHeight w:val="45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17D63" w14:textId="77777777" w:rsidR="00254B04" w:rsidRPr="00940DE2" w:rsidRDefault="00254B04" w:rsidP="002201C3">
            <w:r w:rsidRPr="00940DE2">
              <w:t>Mixed or multiple ethnic groups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3EDA5" w14:textId="77777777" w:rsidR="00254B04" w:rsidRPr="00940DE2" w:rsidRDefault="00254B04" w:rsidP="002201C3">
            <w:r w:rsidRPr="00940DE2">
              <w:t>3.5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0B300" w14:textId="77777777" w:rsidR="00254B04" w:rsidRPr="00940DE2" w:rsidRDefault="00254B04" w:rsidP="002201C3">
            <w:r w:rsidRPr="00940DE2">
              <w:t>37  </w:t>
            </w:r>
          </w:p>
        </w:tc>
      </w:tr>
      <w:tr w:rsidR="00254B04" w:rsidRPr="00940DE2" w14:paraId="1E58C1AE" w14:textId="77777777" w:rsidTr="002201C3">
        <w:trPr>
          <w:trHeight w:val="45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AAB21" w14:textId="77777777" w:rsidR="00254B04" w:rsidRPr="00940DE2" w:rsidRDefault="00254B04" w:rsidP="002201C3">
            <w:r w:rsidRPr="00940DE2">
              <w:t>    White and Asian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3D8C4" w14:textId="77777777" w:rsidR="00254B04" w:rsidRPr="00940DE2" w:rsidRDefault="00254B04" w:rsidP="002201C3">
            <w:r w:rsidRPr="00940DE2">
              <w:t>29.7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FD7DA" w14:textId="77777777" w:rsidR="00254B04" w:rsidRPr="00940DE2" w:rsidRDefault="00254B04" w:rsidP="002201C3">
            <w:r w:rsidRPr="00940DE2">
              <w:t>11  </w:t>
            </w:r>
          </w:p>
        </w:tc>
      </w:tr>
      <w:tr w:rsidR="00254B04" w:rsidRPr="00940DE2" w14:paraId="0CCC51BA" w14:textId="77777777" w:rsidTr="002201C3">
        <w:trPr>
          <w:trHeight w:val="45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AF0E0" w14:textId="77777777" w:rsidR="00254B04" w:rsidRPr="00940DE2" w:rsidRDefault="00254B04" w:rsidP="002201C3">
            <w:r w:rsidRPr="00940DE2">
              <w:lastRenderedPageBreak/>
              <w:t>    White and Black Caribbean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791DA" w14:textId="77777777" w:rsidR="00254B04" w:rsidRPr="00940DE2" w:rsidRDefault="00254B04" w:rsidP="002201C3">
            <w:r w:rsidRPr="00940DE2">
              <w:t>27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30ED1" w14:textId="77777777" w:rsidR="00254B04" w:rsidRPr="00940DE2" w:rsidRDefault="00254B04" w:rsidP="002201C3">
            <w:r w:rsidRPr="00940DE2">
              <w:t>10  </w:t>
            </w:r>
          </w:p>
        </w:tc>
      </w:tr>
      <w:tr w:rsidR="00254B04" w:rsidRPr="00940DE2" w14:paraId="3FDF0D4F" w14:textId="77777777" w:rsidTr="002201C3">
        <w:trPr>
          <w:trHeight w:val="45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81255" w14:textId="77777777" w:rsidR="00254B04" w:rsidRPr="00940DE2" w:rsidRDefault="00254B04" w:rsidP="002201C3">
            <w:r w:rsidRPr="00940DE2">
              <w:t>    White and Black African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3FE7A" w14:textId="77777777" w:rsidR="00254B04" w:rsidRPr="00940DE2" w:rsidRDefault="00254B04" w:rsidP="002201C3">
            <w:r w:rsidRPr="00940DE2">
              <w:t>2.7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65F9E" w14:textId="77777777" w:rsidR="00254B04" w:rsidRPr="00940DE2" w:rsidRDefault="00254B04" w:rsidP="002201C3">
            <w:r w:rsidRPr="00940DE2">
              <w:t>1 </w:t>
            </w:r>
          </w:p>
        </w:tc>
      </w:tr>
      <w:tr w:rsidR="00254B04" w:rsidRPr="00940DE2" w14:paraId="3072735F" w14:textId="77777777" w:rsidTr="002201C3">
        <w:trPr>
          <w:trHeight w:val="45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E7287" w14:textId="77777777" w:rsidR="00254B04" w:rsidRPr="00940DE2" w:rsidRDefault="00254B04" w:rsidP="002201C3">
            <w:r w:rsidRPr="00940DE2">
              <w:t>    Any other Mixed or multiple ethnic background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C954A" w14:textId="77777777" w:rsidR="00254B04" w:rsidRPr="00940DE2" w:rsidRDefault="00254B04" w:rsidP="002201C3">
            <w:r w:rsidRPr="00940DE2">
              <w:t>40.5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7EF42" w14:textId="77777777" w:rsidR="00254B04" w:rsidRPr="00940DE2" w:rsidRDefault="00254B04" w:rsidP="002201C3">
            <w:r w:rsidRPr="00940DE2">
              <w:t>15  </w:t>
            </w:r>
          </w:p>
        </w:tc>
      </w:tr>
      <w:tr w:rsidR="00254B04" w:rsidRPr="00940DE2" w14:paraId="33D60050" w14:textId="77777777" w:rsidTr="002201C3">
        <w:trPr>
          <w:trHeight w:val="45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0C66D" w14:textId="77777777" w:rsidR="00254B04" w:rsidRPr="00940DE2" w:rsidRDefault="00254B04" w:rsidP="002201C3">
            <w:r w:rsidRPr="00940DE2">
              <w:t>White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8FEF1" w14:textId="77777777" w:rsidR="00254B04" w:rsidRPr="00940DE2" w:rsidRDefault="00254B04" w:rsidP="002201C3">
            <w:r w:rsidRPr="00940DE2">
              <w:t>81.6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937FE" w14:textId="77777777" w:rsidR="00254B04" w:rsidRPr="00940DE2" w:rsidRDefault="00254B04" w:rsidP="002201C3">
            <w:r w:rsidRPr="00940DE2">
              <w:t>855  </w:t>
            </w:r>
          </w:p>
        </w:tc>
      </w:tr>
      <w:tr w:rsidR="00254B04" w:rsidRPr="00940DE2" w14:paraId="51546951" w14:textId="77777777" w:rsidTr="002201C3">
        <w:trPr>
          <w:trHeight w:val="45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6CC43" w14:textId="77777777" w:rsidR="00254B04" w:rsidRPr="00940DE2" w:rsidRDefault="00254B04" w:rsidP="002201C3">
            <w:r w:rsidRPr="00940DE2">
              <w:t>    English, Welsh, Scottish, Northern Irish or British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6FFF4" w14:textId="77777777" w:rsidR="00254B04" w:rsidRPr="00940DE2" w:rsidRDefault="00254B04" w:rsidP="002201C3">
            <w:r w:rsidRPr="00940DE2">
              <w:t>92.4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616C5" w14:textId="77777777" w:rsidR="00254B04" w:rsidRPr="00940DE2" w:rsidRDefault="00254B04" w:rsidP="002201C3">
            <w:r w:rsidRPr="00940DE2">
              <w:t>790  </w:t>
            </w:r>
          </w:p>
        </w:tc>
      </w:tr>
      <w:tr w:rsidR="00254B04" w:rsidRPr="00940DE2" w14:paraId="36AF2C46" w14:textId="77777777" w:rsidTr="002201C3">
        <w:trPr>
          <w:trHeight w:val="45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93BE4" w14:textId="77777777" w:rsidR="00254B04" w:rsidRPr="00940DE2" w:rsidRDefault="00254B04" w:rsidP="002201C3">
            <w:r w:rsidRPr="00940DE2">
              <w:t>    Gypsy or Irish Traveler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B7026" w14:textId="77777777" w:rsidR="00254B04" w:rsidRPr="00940DE2" w:rsidRDefault="00254B04" w:rsidP="002201C3">
            <w:r w:rsidRPr="00940DE2">
              <w:t>0.2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EA1EDF" w14:textId="77777777" w:rsidR="00254B04" w:rsidRPr="00940DE2" w:rsidRDefault="00254B04" w:rsidP="002201C3">
            <w:r w:rsidRPr="00940DE2">
              <w:t>2  </w:t>
            </w:r>
          </w:p>
        </w:tc>
      </w:tr>
      <w:tr w:rsidR="00254B04" w:rsidRPr="00940DE2" w14:paraId="75C3FCAF" w14:textId="77777777" w:rsidTr="002201C3">
        <w:trPr>
          <w:trHeight w:val="45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25C68" w14:textId="77777777" w:rsidR="00254B04" w:rsidRPr="00940DE2" w:rsidRDefault="00254B04" w:rsidP="002201C3">
            <w:r w:rsidRPr="00940DE2">
              <w:t>    Irish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FFFF7" w14:textId="77777777" w:rsidR="00254B04" w:rsidRPr="00940DE2" w:rsidRDefault="00254B04" w:rsidP="002201C3">
            <w:r w:rsidRPr="00940DE2">
              <w:t>0.8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B55B7" w14:textId="77777777" w:rsidR="00254B04" w:rsidRPr="00940DE2" w:rsidRDefault="00254B04" w:rsidP="002201C3">
            <w:r w:rsidRPr="00940DE2">
              <w:t>7  </w:t>
            </w:r>
          </w:p>
        </w:tc>
      </w:tr>
      <w:tr w:rsidR="00254B04" w:rsidRPr="00940DE2" w14:paraId="105BA5EE" w14:textId="77777777" w:rsidTr="002201C3">
        <w:trPr>
          <w:trHeight w:val="45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1C70A" w14:textId="77777777" w:rsidR="00254B04" w:rsidRPr="00940DE2" w:rsidRDefault="00254B04" w:rsidP="002201C3">
            <w:r w:rsidRPr="00940DE2">
              <w:t>    Roma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DB6E7" w14:textId="77777777" w:rsidR="00254B04" w:rsidRPr="00940DE2" w:rsidRDefault="00254B04" w:rsidP="002201C3">
            <w:r w:rsidRPr="00940DE2">
              <w:t>0.4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EA7E3" w14:textId="77777777" w:rsidR="00254B04" w:rsidRPr="00940DE2" w:rsidRDefault="00254B04" w:rsidP="002201C3">
            <w:r w:rsidRPr="00940DE2">
              <w:t>3  </w:t>
            </w:r>
          </w:p>
        </w:tc>
      </w:tr>
      <w:tr w:rsidR="00254B04" w:rsidRPr="00940DE2" w14:paraId="575B7889" w14:textId="77777777" w:rsidTr="002201C3">
        <w:trPr>
          <w:trHeight w:val="45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955AF" w14:textId="77777777" w:rsidR="00254B04" w:rsidRPr="00940DE2" w:rsidRDefault="00254B04" w:rsidP="002201C3">
            <w:r w:rsidRPr="00940DE2">
              <w:t>    Any other White background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8D338" w14:textId="77777777" w:rsidR="00254B04" w:rsidRPr="00940DE2" w:rsidRDefault="00254B04" w:rsidP="002201C3">
            <w:r w:rsidRPr="00940DE2">
              <w:t>6.2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BF178" w14:textId="77777777" w:rsidR="00254B04" w:rsidRPr="00940DE2" w:rsidRDefault="00254B04" w:rsidP="002201C3">
            <w:r w:rsidRPr="00940DE2">
              <w:t>53  </w:t>
            </w:r>
          </w:p>
        </w:tc>
      </w:tr>
      <w:tr w:rsidR="00254B04" w:rsidRPr="00940DE2" w14:paraId="4742822C" w14:textId="77777777" w:rsidTr="002201C3">
        <w:trPr>
          <w:trHeight w:val="45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C07D8" w14:textId="77777777" w:rsidR="00254B04" w:rsidRPr="00940DE2" w:rsidRDefault="00254B04" w:rsidP="002201C3">
            <w:r w:rsidRPr="00940DE2">
              <w:t>Other ethnic group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5CEC6" w14:textId="77777777" w:rsidR="00254B04" w:rsidRPr="00940DE2" w:rsidRDefault="00254B04" w:rsidP="002201C3">
            <w:r w:rsidRPr="00940DE2">
              <w:t>1.8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A4B96" w14:textId="77777777" w:rsidR="00254B04" w:rsidRPr="00940DE2" w:rsidRDefault="00254B04" w:rsidP="002201C3">
            <w:r w:rsidRPr="00940DE2">
              <w:t>19  </w:t>
            </w:r>
          </w:p>
        </w:tc>
      </w:tr>
      <w:tr w:rsidR="00254B04" w:rsidRPr="00940DE2" w14:paraId="36352298" w14:textId="77777777" w:rsidTr="002201C3">
        <w:trPr>
          <w:trHeight w:val="45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8B32A" w14:textId="77777777" w:rsidR="00254B04" w:rsidRPr="00940DE2" w:rsidRDefault="00254B04" w:rsidP="002201C3">
            <w:r w:rsidRPr="00940DE2">
              <w:t>    Arab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4E42A6" w14:textId="77777777" w:rsidR="00254B04" w:rsidRPr="00940DE2" w:rsidRDefault="00254B04" w:rsidP="002201C3">
            <w:r w:rsidRPr="00940DE2">
              <w:t>31.6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FC5D4" w14:textId="77777777" w:rsidR="00254B04" w:rsidRPr="00940DE2" w:rsidRDefault="00254B04" w:rsidP="002201C3">
            <w:r w:rsidRPr="00940DE2">
              <w:t>6  </w:t>
            </w:r>
          </w:p>
        </w:tc>
      </w:tr>
      <w:tr w:rsidR="00254B04" w:rsidRPr="00940DE2" w14:paraId="23AC952E" w14:textId="77777777" w:rsidTr="002201C3">
        <w:trPr>
          <w:trHeight w:val="450"/>
        </w:trPr>
        <w:tc>
          <w:tcPr>
            <w:tcW w:w="525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F7CED1F" w14:textId="77777777" w:rsidR="00254B04" w:rsidRPr="00940DE2" w:rsidRDefault="00254B04" w:rsidP="002201C3">
            <w:r w:rsidRPr="00940DE2">
              <w:t>    Any other ethnic group 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6A1982C" w14:textId="77777777" w:rsidR="00254B04" w:rsidRPr="00940DE2" w:rsidRDefault="00254B04" w:rsidP="002201C3">
            <w:r w:rsidRPr="00940DE2">
              <w:t>68.4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057CEFC" w14:textId="77777777" w:rsidR="00254B04" w:rsidRPr="00940DE2" w:rsidRDefault="00254B04" w:rsidP="002201C3">
            <w:r w:rsidRPr="00940DE2">
              <w:t>13 </w:t>
            </w:r>
          </w:p>
        </w:tc>
      </w:tr>
    </w:tbl>
    <w:p w14:paraId="7C80BDA8" w14:textId="77777777" w:rsidR="00DB0EFE" w:rsidRDefault="00DB0EFE"/>
    <w:sectPr w:rsidR="00DB0E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B04"/>
    <w:rsid w:val="00031B2C"/>
    <w:rsid w:val="00254B04"/>
    <w:rsid w:val="003A7211"/>
    <w:rsid w:val="005D4A9E"/>
    <w:rsid w:val="00626AEF"/>
    <w:rsid w:val="00DB0EFE"/>
    <w:rsid w:val="00F62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E7E3D"/>
  <w15:chartTrackingRefBased/>
  <w15:docId w15:val="{75DD453E-CDE4-49A6-97F5-A189CCBEA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B04"/>
    <w:pPr>
      <w:spacing w:line="259" w:lineRule="auto"/>
    </w:pPr>
    <w:rPr>
      <w:rFonts w:ascii="Calibri" w:eastAsia="Calibri" w:hAnsi="Calibri" w:cs="Calibri"/>
      <w:color w:val="000000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4B0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B0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4B0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B0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4B0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4B0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4B0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4B0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4B0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4B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B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4B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B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4B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4B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4B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4B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4B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4B04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4B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B0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4B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4B04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4B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4B04"/>
    <w:pPr>
      <w:spacing w:line="278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4B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4B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4B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4B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0</Words>
  <Characters>1141</Characters>
  <Application>Microsoft Office Word</Application>
  <DocSecurity>0</DocSecurity>
  <Lines>9</Lines>
  <Paragraphs>2</Paragraphs>
  <ScaleCrop>false</ScaleCrop>
  <Company>University of Bath</Company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ennett</dc:creator>
  <cp:keywords/>
  <dc:description/>
  <cp:lastModifiedBy>Anjana Indu Priya</cp:lastModifiedBy>
  <cp:revision>3</cp:revision>
  <dcterms:created xsi:type="dcterms:W3CDTF">2026-04-09T12:34:00Z</dcterms:created>
  <dcterms:modified xsi:type="dcterms:W3CDTF">2026-05-22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6c173f-4a16-4b2d-8efa-69071bb574f9</vt:lpwstr>
  </property>
</Properties>
</file>